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7BE75" w14:textId="1E0CDFE1" w:rsidR="00CB291D" w:rsidRPr="00581CAA" w:rsidRDefault="00581CAA" w:rsidP="00581CA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eferences </w:t>
      </w:r>
      <w:r w:rsidR="002C790C" w:rsidRPr="00581CAA">
        <w:rPr>
          <w:rFonts w:ascii="Times New Roman" w:hAnsi="Times New Roman" w:cs="Times New Roman"/>
          <w:b/>
          <w:bCs/>
        </w:rPr>
        <w:t xml:space="preserve">Supplemental Table </w:t>
      </w:r>
    </w:p>
    <w:p w14:paraId="1099F0D4" w14:textId="77777777" w:rsidR="00581CAA" w:rsidRDefault="00581CAA" w:rsidP="00CB291D">
      <w:pPr>
        <w:rPr>
          <w:rFonts w:ascii="Times New Roman" w:hAnsi="Times New Roman" w:cs="Times New Roman"/>
        </w:rPr>
      </w:pPr>
    </w:p>
    <w:p w14:paraId="51EB698B" w14:textId="77777777" w:rsidR="00581CAA" w:rsidRDefault="00581CAA" w:rsidP="00CB291D">
      <w:pPr>
        <w:rPr>
          <w:rFonts w:ascii="Times New Roman" w:hAnsi="Times New Roman" w:cs="Times New Roman"/>
        </w:rPr>
      </w:pPr>
    </w:p>
    <w:p w14:paraId="1228CCCE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bas, K., Shenk, T.E., Poole, V.N., Breedlove, E.L., Leverenz, L.J., Nauman, E.A.,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Talavage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.M., Robinson, M., E., 2015. Alteration of default mode network in high school football athletes due to repetitive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subconcussive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ld traumatic brain injury: a resting-state functional magnetic resonance imaging study. Brain Connect. 5 (2), 91–101. https://doi.org/10.1089/brain.2014.0279. </w:t>
      </w:r>
    </w:p>
    <w:p w14:paraId="76216862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mir, J., Nair, J.K.R., Del Carpio-O’Donovan, R.,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Ptito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Chen, J.K.,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Chankowsky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Tinawi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Lunkova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., Saluja, R.S., 2021. Atypical resting state functional connectivity in mild traumatic brain injury. Brain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1 (8), e2261. </w:t>
      </w:r>
    </w:p>
    <w:p w14:paraId="516B679F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moroso, T., Iverson, K., 2017. Acknowledging the risk for traumatic brain injury in women veterans. J.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Nerv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. Ment. Dis. 205 (4), 318–323. https://doi.org/10.1097/ NMD.0000000000000621.</w:t>
      </w:r>
    </w:p>
    <w:p w14:paraId="0C8D8753" w14:textId="77777777" w:rsidR="00CB291D" w:rsidRPr="008F66C7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2C790C">
        <w:rPr>
          <w:rFonts w:ascii="Times New Roman" w:hAnsi="Times New Roman" w:cs="Times New Roman"/>
          <w:sz w:val="22"/>
          <w:szCs w:val="22"/>
        </w:rPr>
        <w:t>Astafiev</w:t>
      </w:r>
      <w:proofErr w:type="spellEnd"/>
      <w:r w:rsidRPr="002C790C">
        <w:rPr>
          <w:rFonts w:ascii="Times New Roman" w:hAnsi="Times New Roman" w:cs="Times New Roman"/>
          <w:sz w:val="22"/>
          <w:szCs w:val="22"/>
        </w:rPr>
        <w:t xml:space="preserve">, S.V., Zinn, K.L., Shulman, G.L., </w:t>
      </w:r>
      <w:proofErr w:type="spellStart"/>
      <w:r w:rsidRPr="002C790C">
        <w:rPr>
          <w:rFonts w:ascii="Times New Roman" w:hAnsi="Times New Roman" w:cs="Times New Roman"/>
          <w:sz w:val="22"/>
          <w:szCs w:val="22"/>
        </w:rPr>
        <w:t>Corbetta</w:t>
      </w:r>
      <w:proofErr w:type="spellEnd"/>
      <w:r w:rsidRPr="002C790C">
        <w:rPr>
          <w:rFonts w:ascii="Times New Roman" w:hAnsi="Times New Roman" w:cs="Times New Roman"/>
          <w:sz w:val="22"/>
          <w:szCs w:val="22"/>
        </w:rPr>
        <w:t xml:space="preserve">, M., 2016. Exploring the physiological correlates of chronic mild traumatic brain injury symptoms. </w:t>
      </w:r>
      <w:proofErr w:type="spellStart"/>
      <w:r w:rsidRPr="002C790C">
        <w:rPr>
          <w:rFonts w:ascii="Times New Roman" w:hAnsi="Times New Roman" w:cs="Times New Roman"/>
          <w:sz w:val="22"/>
          <w:szCs w:val="22"/>
        </w:rPr>
        <w:t>NeuroImage</w:t>
      </w:r>
      <w:proofErr w:type="spellEnd"/>
      <w:r w:rsidRPr="002C790C">
        <w:rPr>
          <w:rFonts w:ascii="Times New Roman" w:hAnsi="Times New Roman" w:cs="Times New Roman"/>
          <w:sz w:val="22"/>
          <w:szCs w:val="22"/>
        </w:rPr>
        <w:t xml:space="preserve">. Clin. 11, 10–19. </w:t>
      </w:r>
      <w:r w:rsidRPr="008F66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ttps://doi.org/10.1016/j.nicl.2016.01.004. </w:t>
      </w:r>
    </w:p>
    <w:p w14:paraId="08C87CF3" w14:textId="77777777" w:rsidR="00CB291D" w:rsidRPr="008F66C7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F66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anks, S.D., Coronado, R.A., Clemons, L.R., Abraham, C.M., Pruthi, S., Conrad, B.N., Morgan, V.L., </w:t>
      </w:r>
      <w:proofErr w:type="spellStart"/>
      <w:r w:rsidRPr="008F66C7">
        <w:rPr>
          <w:rFonts w:ascii="Times New Roman" w:hAnsi="Times New Roman" w:cs="Times New Roman"/>
          <w:color w:val="000000" w:themeColor="text1"/>
          <w:sz w:val="22"/>
          <w:szCs w:val="22"/>
        </w:rPr>
        <w:t>Guillamondegui</w:t>
      </w:r>
      <w:proofErr w:type="spellEnd"/>
      <w:r w:rsidRPr="008F66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O.D., Archer, K.R., 2016. Thalamic functional connectivity in mild traumatic brain injury: longitudinal associations with patient- reported outcomes and neuropsychological tests. Arch. Phys. Med. </w:t>
      </w:r>
      <w:proofErr w:type="spellStart"/>
      <w:r w:rsidRPr="008F66C7">
        <w:rPr>
          <w:rFonts w:ascii="Times New Roman" w:hAnsi="Times New Roman" w:cs="Times New Roman"/>
          <w:color w:val="000000" w:themeColor="text1"/>
          <w:sz w:val="22"/>
          <w:szCs w:val="22"/>
        </w:rPr>
        <w:t>Rehabil</w:t>
      </w:r>
      <w:proofErr w:type="spellEnd"/>
      <w:r w:rsidRPr="008F66C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97 (8), 1254–1261. https://doi.org/10.1016/j.apmr.2016.03.013. </w:t>
      </w:r>
    </w:p>
    <w:p w14:paraId="71E1183B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ender Pape, T., Herrold, A. A., Siddiqi, S. H., Livengood, S. L., Bender Pape, T. L., Higgins, J. </w:t>
      </w:r>
      <w:proofErr w:type="gram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P.,...</w:t>
      </w:r>
      <w:proofErr w:type="gram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amp; Raij, T. (2020). Customizing TMS applications in traumatic brain injury using neuroimaging. </w:t>
      </w:r>
      <w:r w:rsidRPr="002C790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Journal of Head Trauma Rehabilitation</w:t>
      </w: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2C790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35</w:t>
      </w: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6), 401-411.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doi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10.1097/HTR.0000000000000627. </w:t>
      </w:r>
    </w:p>
    <w:p w14:paraId="3F1A1905" w14:textId="77777777" w:rsidR="00CB291D" w:rsidRPr="00581CAA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ernier, R.A., Roy, A., Venkatesan, U.M., Grossner, E.C., Brenner, E.K., Hillary, F.G., 2017. Dedifferentiation does not account for hyperconnectivity after traumatic brain injury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Front. Neurol. 8, 297. https://doi.org/10.3389/fneur.2017.00297. </w:t>
      </w:r>
    </w:p>
    <w:p w14:paraId="1946FA4F" w14:textId="77777777" w:rsidR="00CB291D" w:rsidRPr="00581CAA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Bittencourt, M., van der Horn, H.J., Balart-Sánchez, S.A., Marsman, J.C., van der Naalt, J., Maurits, N.M., 2022. </w:t>
      </w: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ffects of mild traumatic brain injury on resting state brain network connectivity in older adults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Brain Imaging Behav. 16 (4), 1863–1872. https://doi.org/10.1007/s11682-022-00662-5. </w:t>
      </w:r>
    </w:p>
    <w:p w14:paraId="301DE9D3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Bittencourt-Villalpando, M., van der Horn, H.J., Maurits, N.M., van der Naalt, J., 2021. </w:t>
      </w: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isentangling the effects of age and mild traumatic brain injury on brain network connectivity: a resting state fMRI study. Neuroimage: Clin. 29, 1–14. https://doi.org/ 10.1016/j.nicl.2020.102534. </w:t>
      </w:r>
    </w:p>
    <w:p w14:paraId="4CB4E4CA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lack, L., Zammitti, E., Hoffman, H., &amp; Li, C. (2016). Parental report of significant head injuries in children aged 3–17 years: United States, NCHS Data Brief, no 302. Hyattsville, MD: National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Center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Health Statistics. 2018. </w:t>
      </w:r>
    </w:p>
    <w:p w14:paraId="057F6E95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otchway, E., Kooper, C.C.,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Pouwels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.J.W., Bruining, H., Engelen, M.,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Oosterlaan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Königs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2022. Resting-state network organisation in children with traumatic brain injury. Cortex 154, 89–104. https://doi.org/10.1016/j.cortex.2022.05.014. </w:t>
      </w:r>
    </w:p>
    <w:p w14:paraId="2914EE4D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Centers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Disease Control and Prevention. National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Center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Health Statistics: Mortality Data on CDC WONDER. Accessed April 2023, https://wonder.cdc.gov/ mcd.html. </w:t>
      </w:r>
    </w:p>
    <w:p w14:paraId="5334C50C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Champagne, A.A., Coverdale, N.S., Nashed, J.Y., Fernandez-Ruiz, J., Cook, D.J., 2019. Resting CMRO</w:t>
      </w:r>
      <w:r w:rsidRPr="002C790C">
        <w:rPr>
          <w:rFonts w:ascii="Times New Roman" w:hAnsi="Times New Roman" w:cs="Times New Roman"/>
          <w:color w:val="000000" w:themeColor="text1"/>
          <w:position w:val="-2"/>
          <w:sz w:val="22"/>
          <w:szCs w:val="22"/>
        </w:rPr>
        <w:t xml:space="preserve">2 </w:t>
      </w: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luctuations show persistent network hyper-connectivity following exposure to sub-concussive collisions.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22, 101753. https:// doi.org/10.1016/j.nicl.2019.101753. </w:t>
      </w:r>
    </w:p>
    <w:p w14:paraId="537D9FC6" w14:textId="77777777" w:rsidR="00CB291D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ampagne, A.A., Coverdale, N.S., Ross, A., Chen, Y., Murray, C.I., Dubowitz, D., Cook, D.J., 2020. Multi-modal normalization of resting-state using local physiology reduces changes in functional connectivity patterns observed in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mTBI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tients. </w:t>
      </w:r>
      <w:proofErr w:type="spellStart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26, 102204. https://doi.org/10.1016/j.nicl.2020.102204. </w:t>
      </w:r>
    </w:p>
    <w:p w14:paraId="2FBEF39B" w14:textId="77777777" w:rsidR="00CB291D" w:rsidRPr="00581CAA" w:rsidRDefault="002C790C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ampagne, A.A., Coverdale, N.S., Ross, A., Murray, C., Vallee, I., Cook, D.J., 2021. Characterizing changes in network connectivity following chronic head trauma in special forces military </w:t>
      </w:r>
      <w:r w:rsidRPr="002C790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personnel: a combined resting-fMRI and DTI study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Brain Inj. 35 (7), 760–768. https://doi.org/10.1080/02699052.2021.1906951. </w:t>
      </w:r>
    </w:p>
    <w:p w14:paraId="273E6B2E" w14:textId="77777777" w:rsidR="00CB291D" w:rsidRDefault="00CB291D" w:rsidP="00CB291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Chong, C.D., Wang, L., Wang, K., Traub, S., Li, J., 2019. </w:t>
      </w:r>
      <w:r w:rsidRPr="00CB2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motopic region connectivity during concussion recovery: a longitudinal fMRI study. </w:t>
      </w:r>
      <w:proofErr w:type="spellStart"/>
      <w:r w:rsidRPr="00CB291D">
        <w:rPr>
          <w:rFonts w:ascii="Times New Roman" w:hAnsi="Times New Roman" w:cs="Times New Roman"/>
          <w:color w:val="000000" w:themeColor="text1"/>
          <w:sz w:val="22"/>
          <w:szCs w:val="22"/>
        </w:rPr>
        <w:t>PLoS</w:t>
      </w:r>
      <w:proofErr w:type="spellEnd"/>
      <w:r w:rsidRPr="00CB2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e 14 (10), e0221892. </w:t>
      </w:r>
    </w:p>
    <w:p w14:paraId="24D76B4E" w14:textId="77777777" w:rsidR="00620E2F" w:rsidRDefault="00CB291D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B2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ou, Y., Chang, C., Remedios, S.W., Butman, J.A., Chan, L., Pham, D.L., 2022. Automated classification of resting-state fMRI ICA components using a deep </w:t>
      </w:r>
      <w:proofErr w:type="spellStart"/>
      <w:r w:rsidRPr="00CB291D">
        <w:rPr>
          <w:rFonts w:ascii="Times New Roman" w:hAnsi="Times New Roman" w:cs="Times New Roman"/>
          <w:color w:val="000000" w:themeColor="text1"/>
          <w:sz w:val="22"/>
          <w:szCs w:val="22"/>
        </w:rPr>
        <w:t>siamese</w:t>
      </w:r>
      <w:proofErr w:type="spellEnd"/>
      <w:r w:rsidRPr="00CB2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etwork. Front. </w:t>
      </w:r>
      <w:proofErr w:type="spellStart"/>
      <w:r w:rsidRPr="00CB291D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CB291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6, 768634. https://doi.org/10.3389/fnins.2022.768634. </w:t>
      </w:r>
    </w:p>
    <w:p w14:paraId="24C560E1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urchill, N.W., Hutchison, M.G., Richards, D., Leung, G., Graham, S.J., Schweizer, T.A., 2017. The first week after concussion: blood flow, brain function and white matter microstructure.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14, 480–489. https://doi.org/10.1016/ </w:t>
      </w:r>
      <w:proofErr w:type="gram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j.nicl</w:t>
      </w:r>
      <w:proofErr w:type="gram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17.02.015. </w:t>
      </w:r>
    </w:p>
    <w:p w14:paraId="5BF36D91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urchill, N.W., Hutchison, M.G., Graham, S.J., Schweizer, T.A., 2018.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Connectomic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rkers of symptom severity in sport-related concussion: whole-brain analysis of resting-state fMRI.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18, 518–526. https://doi.org/10.1016/ </w:t>
      </w:r>
      <w:proofErr w:type="gram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j.nicl</w:t>
      </w:r>
      <w:proofErr w:type="gram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18.02.011. </w:t>
      </w:r>
    </w:p>
    <w:p w14:paraId="39D7E2A8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urchill, N.W., Hutchison, M.G., Graham, S.J., Schweizer, T.A., 2019. Mapping brain recovery after concussion: from acute injury to 1 year after medical clearance. Neurology 93 (21), e1980–e1992. https://doi.org/10.1212/ WNL.0000000000008523. </w:t>
      </w:r>
    </w:p>
    <w:p w14:paraId="18147B89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urchill, N.W., Hutchison, M.G., Graham, S.J., Schweizer, T.A., 2020.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Neurometabolites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port-related concussion: from acute injury to one year after medical clearance.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27, 102258. https://doi.org/10.1016/j.nicl.2020.102258. </w:t>
      </w:r>
    </w:p>
    <w:p w14:paraId="75D1A530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urchill, N.W., Hutchison, M.G., Graham, S.J., Schweizer, T.A., 2021a. Concussion risk and resilience: relationships with pre-injury salience network connectivity. J. Neurotrauma 38 (22), 3097–3106. https://doi.org/10.1089/neu.2021.0123. </w:t>
      </w:r>
    </w:p>
    <w:p w14:paraId="7DB93789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urchill, N.W., Hutchison, M.G., Graham, S.J., Schweizer, T.A., 2021b. Brain function associated with reaction time after sport-related concussion. Brain Imaging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5 (3), 1508–1517. https://doi.org/10.1007/s11682-020-00349-9. </w:t>
      </w:r>
    </w:p>
    <w:p w14:paraId="0F5ECF19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hurchill, N.W., Hutchison, M.G., Graham, S.J., Schweizer, T.A., 2021c. Long-term changes in the small-world organization of brain networks after concussion. Sci. Rep. 11 (1), 6862. https://doi.org/10.1038/s41598-021-85811-4. </w:t>
      </w:r>
    </w:p>
    <w:p w14:paraId="5C14D756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stanzo, M.E., Chou, Y.Y., Leaman, S., Pham, D.L., Keyser, D., Nathan, D.E., Coughlin, M., Rapp, P., Roy, M.J., 2014. Connecting combat-related mild traumatic brain injury with posttraumatic stress disorder symptoms through brain imaging.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Lett. 577, 11–15. https://doi.org/10.1016/j.neulet.2014.05.054. </w:t>
      </w:r>
    </w:p>
    <w:p w14:paraId="175E0444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zerniak, S.M.,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Sikoglu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.M., Liso Navarro, A.A., McCafferty, J.,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Eisenstock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Stevenson, J.H., King, J.A., Moore, C.M., 2015. A resting state functional magnetic resonance imaging study of concussion in collegiate athletes. Brain Imaging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9 (2), 323–332. https://doi.org/10.1007/s11682-014-9312-1. </w:t>
      </w:r>
    </w:p>
    <w:p w14:paraId="02B39768" w14:textId="77777777" w:rsidR="00620E2F" w:rsidRDefault="00620E2F" w:rsidP="00620E2F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 Domenico, M.,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Sasai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Arenas, A., 2016. Mapping multiplex hubs in human functional brain networks. Front. </w:t>
      </w:r>
      <w:proofErr w:type="spellStart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0, 326. https://doi.org/10.3389/ fnins.2016.00326. </w:t>
      </w:r>
    </w:p>
    <w:p w14:paraId="1585601E" w14:textId="77777777" w:rsidR="00E137B5" w:rsidRDefault="00620E2F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0E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 Simoni, S., Jenkins, P.O., Bourke, N.J., Fleminger, J.J., Hellyer, P.J., Jolly, A.E., Patel, M.C., Cole, J.H., Leech, R., Sharp, D.J., 2018. Altered caudate connectivity is associated with executive dysfunction after traumatic brain injury. Brain J. Neurol. 141 (1), 148–164. https://doi.org/10.1093/brain/awx309. </w:t>
      </w:r>
    </w:p>
    <w:p w14:paraId="3B8E61BA" w14:textId="77777777" w:rsidR="009D68DE" w:rsidRDefault="00280657" w:rsidP="009D68DE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i Battista, A.P., Churchill, N., Schweizer, T.A., Rhind, S.G., Richards, D., Baker, A.J., Hutchison, M.G., 2018. Blood biomarkers are associated with brain function and blood flow following sport concussion. J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Neuroimmunol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319, 1–8. https://doi.org/ 10.1016/j.jneuroim.2018.03.002. </w:t>
      </w:r>
    </w:p>
    <w:p w14:paraId="27794558" w14:textId="6BD73EBA" w:rsidR="009D68DE" w:rsidRPr="009D68DE" w:rsidRDefault="009D68DE" w:rsidP="009D68DE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D68DE">
        <w:rPr>
          <w:rFonts w:ascii="Times New Roman" w:hAnsi="Times New Roman" w:cs="Times New Roman"/>
          <w:color w:val="212121"/>
          <w:shd w:val="clear" w:color="auto" w:fill="FFFFFF"/>
        </w:rPr>
        <w:t xml:space="preserve">Diez, I., </w:t>
      </w:r>
      <w:proofErr w:type="spellStart"/>
      <w:r w:rsidRPr="009D68DE">
        <w:rPr>
          <w:rFonts w:ascii="Times New Roman" w:hAnsi="Times New Roman" w:cs="Times New Roman"/>
          <w:color w:val="212121"/>
          <w:shd w:val="clear" w:color="auto" w:fill="FFFFFF"/>
        </w:rPr>
        <w:t>Drijkoningen</w:t>
      </w:r>
      <w:proofErr w:type="spellEnd"/>
      <w:r w:rsidRPr="009D68DE">
        <w:rPr>
          <w:rFonts w:ascii="Times New Roman" w:hAnsi="Times New Roman" w:cs="Times New Roman"/>
          <w:color w:val="212121"/>
          <w:shd w:val="clear" w:color="auto" w:fill="FFFFFF"/>
        </w:rPr>
        <w:t xml:space="preserve">, D., Stramaglia, S., Bonifazi, P., </w:t>
      </w:r>
      <w:proofErr w:type="spellStart"/>
      <w:r w:rsidRPr="009D68DE">
        <w:rPr>
          <w:rFonts w:ascii="Times New Roman" w:hAnsi="Times New Roman" w:cs="Times New Roman"/>
          <w:color w:val="212121"/>
          <w:shd w:val="clear" w:color="auto" w:fill="FFFFFF"/>
        </w:rPr>
        <w:t>Marinazzo</w:t>
      </w:r>
      <w:proofErr w:type="spellEnd"/>
      <w:r w:rsidRPr="009D68DE">
        <w:rPr>
          <w:rFonts w:ascii="Times New Roman" w:hAnsi="Times New Roman" w:cs="Times New Roman"/>
          <w:color w:val="212121"/>
          <w:shd w:val="clear" w:color="auto" w:fill="FFFFFF"/>
        </w:rPr>
        <w:t xml:space="preserve">, D., </w:t>
      </w:r>
      <w:proofErr w:type="spellStart"/>
      <w:r w:rsidRPr="009D68DE">
        <w:rPr>
          <w:rFonts w:ascii="Times New Roman" w:hAnsi="Times New Roman" w:cs="Times New Roman"/>
          <w:color w:val="212121"/>
          <w:shd w:val="clear" w:color="auto" w:fill="FFFFFF"/>
        </w:rPr>
        <w:t>Gooijers</w:t>
      </w:r>
      <w:proofErr w:type="spellEnd"/>
      <w:r w:rsidRPr="009D68DE">
        <w:rPr>
          <w:rFonts w:ascii="Times New Roman" w:hAnsi="Times New Roman" w:cs="Times New Roman"/>
          <w:color w:val="212121"/>
          <w:shd w:val="clear" w:color="auto" w:fill="FFFFFF"/>
        </w:rPr>
        <w:t xml:space="preserve">, J., </w:t>
      </w:r>
      <w:proofErr w:type="spellStart"/>
      <w:r w:rsidRPr="009D68DE">
        <w:rPr>
          <w:rFonts w:ascii="Times New Roman" w:hAnsi="Times New Roman" w:cs="Times New Roman"/>
          <w:color w:val="212121"/>
          <w:shd w:val="clear" w:color="auto" w:fill="FFFFFF"/>
        </w:rPr>
        <w:t>Swinnen</w:t>
      </w:r>
      <w:proofErr w:type="spellEnd"/>
      <w:r w:rsidRPr="009D68DE">
        <w:rPr>
          <w:rFonts w:ascii="Times New Roman" w:hAnsi="Times New Roman" w:cs="Times New Roman"/>
          <w:color w:val="212121"/>
          <w:shd w:val="clear" w:color="auto" w:fill="FFFFFF"/>
        </w:rPr>
        <w:t xml:space="preserve">, S.P., Cortes, J.M. 2017. Enhanced prefrontal functional-structural networks to support postural control deficits after traumatic brain injury in a </w:t>
      </w:r>
      <w:proofErr w:type="spellStart"/>
      <w:r w:rsidRPr="009D68DE">
        <w:rPr>
          <w:rFonts w:ascii="Times New Roman" w:hAnsi="Times New Roman" w:cs="Times New Roman"/>
          <w:color w:val="212121"/>
          <w:shd w:val="clear" w:color="auto" w:fill="FFFFFF"/>
        </w:rPr>
        <w:t>pediatric</w:t>
      </w:r>
      <w:proofErr w:type="spellEnd"/>
      <w:r w:rsidRPr="009D68DE">
        <w:rPr>
          <w:rFonts w:ascii="Times New Roman" w:hAnsi="Times New Roman" w:cs="Times New Roman"/>
          <w:color w:val="212121"/>
          <w:shd w:val="clear" w:color="auto" w:fill="FFFFFF"/>
        </w:rPr>
        <w:t xml:space="preserve"> population. Net. Neuro. (Cambridge, Mass.). 1(2), 116–142. https://doi.org/10.1162/NETN_a_00007</w:t>
      </w:r>
    </w:p>
    <w:p w14:paraId="57851A4F" w14:textId="1F52DEDB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Dona, O., Noseworthy, M.D., DeMatteo, C., Connolly, J.F., 2017. Fractal analysis of brain blood oxygenation level dependent (BOLD) signals from children with mild traumatic brain injury (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mTBI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PLoS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e 12 (1), e0169647. </w:t>
      </w:r>
    </w:p>
    <w:p w14:paraId="4781D67F" w14:textId="77777777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D’Souza, M.M., Kumar, M., Choudhary, A., Kaur, P., Kumar, P., Rana, P., Trivedi, R., Sekhri, T., Singh, A.K., 2020. Alterations of connectivity patterns in functional brain networks in patients with mild traumatic brain injury: a longitudinal resting-state functional magnetic resonance imaging study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Neuroradiol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J. 33 (2), 186–197. https://doi.org/10.1177/1971400920901706. </w:t>
      </w:r>
    </w:p>
    <w:p w14:paraId="169E0FAA" w14:textId="77777777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udley, J., Yuan, W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Diekfuss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Barber Foss, K.D., DiCesare, C.A., Altaye, M., Logan, K., Leach, J.L., Myer, G.D., 2020. Altered functional and structural connectomes in female high school soccer athletes after a season of head impact exposure and the effect of a novel collar. Brain Connect. 10 (6), 292–301. https://doi.org/10.1089/ brain.2019.0729. </w:t>
      </w:r>
    </w:p>
    <w:p w14:paraId="4A93FBBD" w14:textId="77777777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Dumkrieger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G., Chong, C.D., Ross, K., Berisha, V., Schwedt, T.J., 2019. Static and dynamic functional connectivity differences between migraine and persistent post- traumatic headache: a resting-state magnetic resonance imaging study. </w:t>
      </w:r>
      <w:proofErr w:type="gram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Cephalalgia :</w:t>
      </w:r>
      <w:proofErr w:type="gram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 International Journal of Headache 39 (11), 1366–1381. https://doi.org/10.1177/ 0333102419847728. </w:t>
      </w:r>
    </w:p>
    <w:p w14:paraId="1D10A213" w14:textId="77777777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dlow, B.L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Giacino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T., Wu, O., 2013. Functional MRI and outcome in traumatic coma. Curr. Neurol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Rep. 13, 1–11. https://doi.org/10.1007/s11910-013-0375-y. </w:t>
      </w:r>
    </w:p>
    <w:p w14:paraId="26CDB384" w14:textId="77777777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Gębska-Kośla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Głąbiński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Sabiniewicz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Wolak, T., Wachowski, M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Kruczykowska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L., Majos, A., 2020. The use of functional magnetic resonance imaging techniques in the evaluation of patients with disorders of consciousness: a case report. Pol. J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Radiol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85, e118–e124. https://doi.org/10.5114/pjr.2020.93664. </w:t>
      </w:r>
    </w:p>
    <w:p w14:paraId="28A21EAE" w14:textId="77777777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ilbert, N., Bernier, R. A., Calhoun, V. D., Brenner, E., Grossner, E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Rajtmajer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 M., &amp; Hillary, F. G. (2018). Diminished neural network dynamics after moderate and severe traumatic brain injury. </w:t>
      </w:r>
      <w:proofErr w:type="spellStart"/>
      <w:r w:rsidRPr="00E137B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loS</w:t>
      </w:r>
      <w:proofErr w:type="spellEnd"/>
      <w:r w:rsidRPr="00E137B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One</w:t>
      </w: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E137B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13</w:t>
      </w: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6), e0197419. https://doi.org/10.1371/ </w:t>
      </w:r>
      <w:proofErr w:type="gram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journal.pone</w:t>
      </w:r>
      <w:proofErr w:type="gram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0197419. </w:t>
      </w:r>
    </w:p>
    <w:p w14:paraId="17277BAD" w14:textId="77777777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oh, S.M., Irimia, A., Torgerson, C.M., Tubi, M.A., Real, C.R., Hanley, D.F., Van Horn, J.D., 2015. Longitudinal quantification and visualization of intracerebral haemorrhage using multimodal magnetic resonance and diffusion tensor imaging. Brain Inj. 29 (4), 438–445. https://doi.org/10.3109/02699052.2014.989907. </w:t>
      </w:r>
    </w:p>
    <w:p w14:paraId="67BEE9F8" w14:textId="77777777" w:rsidR="00E137B5" w:rsidRPr="00E137B5" w:rsidRDefault="00280657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oswami, R., Dufort, P., Tartaglia, M.C., Green, R.E., Crawley, A., Tator, C.H., Wennberg, R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Mikulis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J., Keightley, M., Davis, K.D., 2016. Frontotemporal correlates of impulsivity and machine learning in retired professional athletes with a history of multiple concussions. Brain Struct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Funct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221 (4), 1911–1925. https://doi.org/ 10.1007/s00429-015-1012-0. </w:t>
      </w:r>
    </w:p>
    <w:p w14:paraId="30B197E9" w14:textId="77777777" w:rsidR="00E137B5" w:rsidRPr="00581CAA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uo, C., Ferreira, D., Fink, K., Westman, E., Granberg, T., 2019a. Repeatability and reproducibility of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FreeSurfer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FSL-SIENAX and SPM brain volumetric measurements and the effect of lesion filling in multiple sclerosis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Eur. Radiol. 29 (3), 1355–1364. https://doi.org/10.1007/s00330-018-5710-x. </w:t>
      </w:r>
    </w:p>
    <w:p w14:paraId="0793B8C9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Guo, H., Liu, R., Sun, Z., Liu, B., Xiang, Y., Mao, J., Li, G., Zhang, M., 2019b. </w:t>
      </w: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valuation of prognosis in patients with severe traumatic brain injury using resting-state functional magnetic resonance imaging. World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Neurosurg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21, e630–e639. https://doi.org/ 10.1016/j.wneu.2018.09.178. </w:t>
      </w:r>
    </w:p>
    <w:p w14:paraId="53C11648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an, K., Mac Donald, C.L., Johnson, A.M., Barnes, Y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Wierzechowski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L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Zonies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, D., Brody, D.L., 2014. Disrupted modular organization of resting-state cortical functional connectivity in US military personnel following concussive ‘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mild’blast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related traumatic brain injury. Neuroimage 84, 76–96. https://doi.org/10.1016/ </w:t>
      </w:r>
      <w:proofErr w:type="gram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j.neuroimage</w:t>
      </w:r>
      <w:proofErr w:type="gram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13.08.017. </w:t>
      </w:r>
    </w:p>
    <w:p w14:paraId="3AC1A77B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an, K., Davis, R.A., Chapman, S.B., Krawczyk, D.C., 2017. Strategy-based reasoning training modulates cortical thickness and resting-state functional connectivity in adults with chronic traumatic brain injury. Brain and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Behavior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7 (5), e00687. </w:t>
      </w:r>
    </w:p>
    <w:p w14:paraId="1F0072CA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an, K., Chapman, S.B., Krawczyk, D.C., 2018. Neuroplasticity of cognitive control networks following cognitive training for chronic traumatic brain injury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18, 262–278. https://doi.org/10.1016/j.nicl.2018.01.030. </w:t>
      </w:r>
    </w:p>
    <w:p w14:paraId="4A3142B4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geveen, J., Aragon, D.F., Rogge-Obando, K., Campbell, R.A., Shuttleworth, C.W., Avila- Rieger, R.E., Yeo, R.A., Wilson, J.K., Fratzke, V., Brandt, E., Story-Remer, J., Gill, D., Mayer, A.R., Cavanagh, J.F., Quinn, D.K., 2021. Ventromedial prefrontal-anterior cingulate hyperconnectivity and resilience to apathy in traumatic brain injury. J. Neurotrauma 38 (16), 2264–2274. https://doi.org/10.1089/neu.2020.7363. </w:t>
      </w:r>
    </w:p>
    <w:p w14:paraId="741F290F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Iraji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Benson, R.R., Welch, R.D., O’Neil, B.J., Woodard, J.L., Ayaz, S.I., Kulek, A., Mika, V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Medado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., Soltanian-Zadeh, H., Liu, T., Haacke, E.M., Kou, Z., 2015. Resting state functional connectivity in mild traumatic brain injury at the acute stage: independent </w:t>
      </w: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component and seed-based analyses. J. Neurotrauma 32 (14), 1031–1045. https://doi.org/10.1089/neu.2014.3610. </w:t>
      </w:r>
    </w:p>
    <w:p w14:paraId="403D2B1D" w14:textId="77777777" w:rsidR="00E137B5" w:rsidRPr="00581CAA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Iraji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Chen, H., Wiseman, N., Welch, R.D., O’Neil, B.J., Haacke, E.M., Liu, T., Kou, Z., 2016. Compensation through functional hyperconnectivity: a longitudinal connectome assessment of mild traumatic brain injury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Neural Plast. 2016, 4072402. https://doi.org/10.1155/2016/4072402. </w:t>
      </w:r>
    </w:p>
    <w:p w14:paraId="7385ED3C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Irimia, A., Van Horn, J.D., 2015. </w:t>
      </w: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unctional neuroimaging of traumatic brain injury: advances and clinical utility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Neuropsychiatr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Dis. Treat. 11, 2355–2365. https:// doi.org/10.2147/NDT.S79174. </w:t>
      </w:r>
    </w:p>
    <w:p w14:paraId="142C62E9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rimia, A., Van Horn, J.D., Vespa, P.M., 2018. Cerebral microhemorrhages due to traumatic brain injury and their effects on the aging human brain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Neurobiol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Aging 66, 158–164. https://doi.org/10.1016/j.neurobiolaging.2018.02.026. </w:t>
      </w:r>
    </w:p>
    <w:p w14:paraId="0888F5C3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rimia, A., Maher, A.S., Chaudhari, N.N., Chowdhury, N.F., Jacobs, E.B., 2020. Alzheimer’ s Disease Neuroimaging Initiative, acute cognitive deficits after traumatic brain injury predict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alzheimer’s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sease-like degradation of the human default mode network.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GeroScience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42 (5), 1411–1429. https://doi.org/10.1007/s11357-020-00245-6. </w:t>
      </w:r>
    </w:p>
    <w:p w14:paraId="4707A529" w14:textId="77777777" w:rsidR="00E137B5" w:rsidRPr="00E137B5" w:rsidRDefault="00E137B5" w:rsidP="00E137B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yer, K.K., Barlow, K.M., Brooks, B.,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Ofoghi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Z., Zalesky, A., Cocchi, L., 2019. Relating brain connectivity with persistent symptoms in </w:t>
      </w:r>
      <w:proofErr w:type="spellStart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>pediatric</w:t>
      </w:r>
      <w:proofErr w:type="spellEnd"/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cussion. Ann. Clin. Transl. Neurol. 6 (5), 954–961. https://doi.org/10.1002/acn3.764. </w:t>
      </w:r>
    </w:p>
    <w:p w14:paraId="0EA6ABFA" w14:textId="77777777" w:rsidR="001F3999" w:rsidRDefault="00E137B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37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ia, X., Chang, X., Bai, L., Wang, Y., Dong, D., Gan, S., Wang, S., Li, X., Yang, X., Sun, Y., Li, T., Xiong, F., Niu, X., Yan, H., 2021. A longitudinal study of white matter functional network in mild traumatic brain injury. J. Neurotrauma 38 (19), 2686–2697. https://doi.org/10.1089/neu.2021.0017. </w:t>
      </w:r>
    </w:p>
    <w:p w14:paraId="66A98246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ohnson, B., Zhang, K., Gay, M., Neuberger, T., Horovitz, S., Hallett, M., Sebastianelli, W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Slobounov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2012a. Metabolic alterations in corpus callosum may compromise brain functional connectivity in MTBI patients: an 1H-MRS study.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Lett. 509 (1), 5–8. https://doi.org/10.1016/j.neulet.2011.11.013. </w:t>
      </w:r>
    </w:p>
    <w:p w14:paraId="7FFA5F9A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ohnson, B., Zhang, K., Gay, M., Horovitz, S., Hallett, M., Sebastianelli, W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Slobounov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2012b. Alteration of brain default network in subacute phase of injury in concussed individuals: resting-state fMRI study. Neuroimage 59 (1), 511–518. https://doi.org/ 10.1016/j.neuroimage.2011.07.081. </w:t>
      </w:r>
    </w:p>
    <w:p w14:paraId="32689746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ohnson, B., Zhang, K., Hallett, M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Slobounov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2015. Functional neuroimaging of acute oculomotor deficits in concussed athletes. Brain Imaging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9 (3), 564–573. https://doi.org/10.1007/s11682-014-9316-x. </w:t>
      </w:r>
    </w:p>
    <w:p w14:paraId="21027F72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ohnson, B., Dodd, A., Mayer, A.R., Hallett, M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Slobounov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2020. Correction </w:t>
      </w:r>
      <w:proofErr w:type="gram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to:</w:t>
      </w:r>
      <w:proofErr w:type="gram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 there any differential responses to concussive injury in civilian versus athletic populations: a neuroimaging study. Brain Imaging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4 (1), 118. https:// doi.org/10.1007/s11682-018-0015-x. </w:t>
      </w:r>
    </w:p>
    <w:p w14:paraId="0D3DC8F6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aushal, M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España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L.Y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Nencka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S., Wang, Y., Nelson, L.D., McCrea, M.A., Meier, T.B., 2019. Resting-state functional connectivity after concussion is associated with clinical recovery. Hum. Brain Mapp. 40 (4), 1211–1220. https://doi.org/10.1002/ hbm.24440. </w:t>
      </w:r>
    </w:p>
    <w:p w14:paraId="4642EB2A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azazian, K., Norton, L., Gofton, T.E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Debicki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, Owen, A.M., 2020. Cortical function in acute severe traumatic brain injury and at recovery: a longitudinal fMRI case study. Brain Sci. 10 (9), 604. https://doi.org/10.3390/brainsci10090604. </w:t>
      </w:r>
    </w:p>
    <w:p w14:paraId="3DD5FD46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illgore, W.D.S., Vanuk, J.R., Shane, B.R., Weber, M., Bajaj, S., 2020. A randomized, double-blind, placebo-controlled trial of blue wavelength light exposure on sleep and recovery of brain structure, function, and cognition following mild traumatic brain injury.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Neurobiol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Dis. 134, 104679. https://doi.org/10.1016/j.nbd.2019.104679. </w:t>
      </w:r>
    </w:p>
    <w:p w14:paraId="415C8151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im, E., Seo, H.G., Seong, M.Y., Kang, M.G., Kim, H., Lee, M.Y., Yoo, R.E., Hwang, I., Choi, S.H., Oh, B.M., 2022. An exploratory study on functional connectivity after mild traumatic brain injury: preserved global but altered local organization. Brain and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Behavior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2 (9), e2735. </w:t>
      </w:r>
    </w:p>
    <w:p w14:paraId="78B4924B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nutson, K.M., Gotts, S.J., Wassermann, E.M., Lewis, J.D., 2020. Testosterone and resting state connectivity of the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parahippocampal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yrus in men with history of deployment- related mild traumatic brain injury. Mil. Med. 185 (9–10), e1750–e1758. https:// doi.org/10.1093/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milmed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/usaa142. </w:t>
      </w:r>
    </w:p>
    <w:p w14:paraId="1DDCDA02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Kuceyeski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F., Jamison, K.W., Owen, J.P., Raj, A., Mukherjee, P., 2019. Longitudinal increases in structural connectome segregation and functional connectome integration are associated with better recovery after mild TBI. Hum. Brain Mapp. 40 (15), 4441–4456. https://doi.org/10.1002/hbm.24713. </w:t>
      </w:r>
    </w:p>
    <w:p w14:paraId="51326085" w14:textId="77777777" w:rsid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Kuceyeski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Navi, B.B., Kamel, H., Raj, A., Relkin, N., Toglia, J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O’dell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2016. Structural connectome disruption at baseline predicts 6-months post-stroke outcome. Hum. Brain Mapp. 37 (7), 2587–2601. https://doi.org/10.1002/hbm.23198. </w:t>
      </w:r>
    </w:p>
    <w:p w14:paraId="0C695538" w14:textId="77777777" w:rsidR="001F3999" w:rsidRPr="001F3999" w:rsidRDefault="00932502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emme, J., Holmes, S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Sibai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, Mari, J., Simons, L.E., Burstein, R., Zurakowski, D., Lebel, A., O’Brien, M., Upadhyay, J., </w:t>
      </w:r>
      <w:proofErr w:type="spellStart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>Borsook</w:t>
      </w:r>
      <w:proofErr w:type="spellEnd"/>
      <w:r w:rsidRPr="009325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, 2021. Altered brain network connectivity underlies </w:t>
      </w: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ersistent post-traumatic headache following mild traumatic brain injury in youth. J. Neurotrauma 38 (12), 1632–1641. https://doi.org/10.1089/ neu.2020.7189. </w:t>
      </w:r>
    </w:p>
    <w:p w14:paraId="04D55916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eung, A., Shukla, S., Yang, E., Canlas, B.,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Kadokana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Heald, J., Davani, A., Song, D., Lin, L., Polston, G., Tsai, A., Lee, R., 2016. Diminished supraspinal pain modulation in patients with mild traumatic brain injury. Mol. Pain 12. https://doi.org/10.1177/ 1744806916662661. </w:t>
      </w:r>
    </w:p>
    <w:p w14:paraId="034823AA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ewis, J.D., Knutson, K.M., Gotts, S.J., Tierney, M., Ramage, A., Tate, D.F.,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Clauw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, Williams, D.A., Robin, D.A., Wassermann, E.M., 2021. Resting-state correlations of fatigue following military deployment. J. Neuropsychiatry Clin.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33 (4), 337–341. https://doi.org/10.1176/appi.neuropsych.20100255. </w:t>
      </w:r>
    </w:p>
    <w:p w14:paraId="20112CFC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, F., Lu, L., Chen, H., Wang, P., Chen, Y.C., Zhang, H., Yin, X., 2019. Disrupted brain functional hub and causal connectivity in acute mild traumatic brain injury. Aging 11 (22), 10684–10696. https://doi.org/10.18632/aging.102484. </w:t>
      </w:r>
    </w:p>
    <w:p w14:paraId="0C4254F6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, F., Lu, L., Chen, H., Wang, P., Zhang, H., Chen, Y.C., Yin, X., 2020a. Neuroanatomical and functional alterations of insula in mild traumatic brain injury patients at the acute stage. Brain Imaging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4 (3), 907–916. https://doi.org/10.1007/s11682-019- 00053-3. </w:t>
      </w:r>
    </w:p>
    <w:p w14:paraId="4F60213B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, F., Lu, L., Shang, S., Hu, L., Chen, H., Wang, P., Zhang, H., Chen, Y.C., Yin, X., 2020b. Disrupted functional network connectivity predicts cognitive impairment after acute mild traumatic brain injury. CNS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er. 26 (10), 1083–1091. https:// doi.org/10.1111/cns.13430. </w:t>
      </w:r>
    </w:p>
    <w:p w14:paraId="6F975487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u, L., Li, F., Ma, Y., Chen, H., Wang, P., Peng, M., Chen, Y.C., Yin, X., 2019. Functional connectivity disruption of the substantia nigra associated with cognitive impairment in acute mild traumatic brain injury. Eur. J.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Radiol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14, 69–75. https://doi.org/ 10.1016/j.ejrad.2019.03.002. </w:t>
      </w:r>
    </w:p>
    <w:p w14:paraId="7D8CE17F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u, L., Li, F., Chen, H., Wang, P., Zhang, H., Chen, Y.C., Yin, X., 2020a. Functional connectivity dysfunction of insular subdivisions in cognitive impairment after acute mild traumatic brain injury. Brain Imaging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4 (3), 941–948. https://doi.org/ 10.1007/s11682-020-00288-5. </w:t>
      </w:r>
    </w:p>
    <w:p w14:paraId="32716386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u, L., Li, F., Wang, P., Chen, H., Chen, Y.C., Yin, X., 2020b. Altered hypothalamic functional connectivity in post-traumatic headache after mild traumatic brain injury. J. Headache Pain 21 (1), 93. https://doi.org/10.1186/s10194-020-01164-9. </w:t>
      </w:r>
    </w:p>
    <w:p w14:paraId="5D100A9B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uo, X., Lin, D., Xia, S., Wang, D., Weng, X., Huang, W., Ye, H., 2021. Machine learning classification of mild traumatic brain injury using whole-brain functional activity: a radiomics analysis. Dis. Markers 2021, 3015238. https://doi.org/10.1155/2021/ 3015238. </w:t>
      </w:r>
    </w:p>
    <w:p w14:paraId="71FE863B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nning, K.Y., Schranz, A., Bartha, R.,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Dekaban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G.A., Barreira, C., Brown, A., Fischer, L., Asem, K., Doherty, T.J., Fraser, D.D., Holmes, J., Menon, R.S., 2017. Multiparametric MRI changes persist beyond recovery in concussed adolescent hockey players. Neurology 89 (21), 2157–2166. https://doi.org/10.1212/WNL.0000000000004669. </w:t>
      </w:r>
    </w:p>
    <w:p w14:paraId="7098893E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rkiewicz, Christopher J., De La Vega, Alejandro, Wagner, Adina,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Halchenko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Yaroslav O., Finc, Karolina, Ciric, Rastko, Goncalves, Mathias, Nielson, Dylan M., Kent, James D., Lee, John A., Poldrack, Russell A., &amp;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Gorgolewski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rzysztof J. (2021).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poldracklab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/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fitlins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v0.9.2 (0.9.2).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Zenodo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https://doi.org/10.5281/ zenodo.5120201. </w:t>
      </w:r>
    </w:p>
    <w:p w14:paraId="54DBA48F" w14:textId="77777777" w:rsidR="001F3999" w:rsidRPr="001F3999" w:rsidRDefault="006F64A5" w:rsidP="001F3999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yer, A.R., Ling, J.M., Allen, E.A.,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Klimaj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D., Yeo, R.A., Hanlon, F.M., 2015. Static and dynamic intrinsic connectivity following mild traumatic brain injury. J. Neurotrauma 32 (14), 1046–1055. https://doi.org/10.1089/neu.2014.3542. </w:t>
      </w:r>
    </w:p>
    <w:p w14:paraId="740B764B" w14:textId="77777777" w:rsidR="00FA6E11" w:rsidRDefault="006F64A5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cCuddy, W.T.,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España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L.Y., Nelson, L.D.,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Birn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.M., Mayer, A.R., Meier, T.B., 2018. Association of acute depressive symptoms and functional connectivity of emotional processing regions following sport-related concussion. </w:t>
      </w:r>
      <w:proofErr w:type="spellStart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1F39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19, 434–442. https://doi.org/10.1016/j.nicl.2018.05.011. </w:t>
      </w:r>
    </w:p>
    <w:p w14:paraId="474EE68C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Meier, T.B., Lancaster, M.A., Mayer, A.R., Teague, T.K., Savitz, J., 2017. Abnormalities in functional connectivity in collegiate football athletes with and without a concussion history: implications and role of neuroactive kynurenine pathway metabolites. J. Neurotrauma 34 (4), 824–837. https://doi.org/10.1089/neu.2016.4599. </w:t>
      </w:r>
    </w:p>
    <w:p w14:paraId="36F45553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ier, T.B., Giraldo-Chica, M., Espana, L.Y., Mayer, A.R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Harezlak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Nencka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S., McCrea, M.A., 2020a. Resting-state fMRI metrics in acute sport-related concussion and their association with clinical recovery: a study from the NCAA-DOD CARE consortium. J. Neurotrauma 37 (1), 152–162. https://doi.org/10.1089/ neu.2019.6471. </w:t>
      </w:r>
    </w:p>
    <w:p w14:paraId="3C1E65C9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ier, T.B., Giraldo-Chica, M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España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L.Y., Mayer, A.R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Harezlak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Nencka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S., Wang, Y., Koch, K.M., Wu, Y.C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Saykin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J., Giza, C.C., Goldman, J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DiFiori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P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Guskiewicz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.M., Mihalik, J.P., Brooks, A., Broglio, S.P., McAllister, T., McCrea, M.A., 2020b. Resting-state fMRI metrics in acute sport-related concussion and their association with clinical recovery: a study from the NCAA-DOD CARE consortium. J. Neurotrauma 37 (1), 152–162. https://doi.org/10.1089/neu.2019.6471. </w:t>
      </w:r>
    </w:p>
    <w:p w14:paraId="28BAD921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ssé, A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Caplain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Pélégrini-Issac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Blancho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Lévy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., Aghakhani, N., Montreuil, M., Benali, H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Lehéricy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2013. Specific and evolving resting-state network alterations in post-concussion syndrome following mild traumatic brain injury.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PLoS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e 8 (6), e65470. </w:t>
      </w:r>
    </w:p>
    <w:p w14:paraId="611B0B2F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litana, A.R., Donahue, M.J., Sills, A.K., Solomon, G.S., Gregory, A.J., Strother, M.K., Morgan, V.L., 2016. Alterations in default-mode network connectivity may be influenced by cerebrovascular changes within 1 week of sports related concussion in college varsity athletes: a pilot study. Brain Imaging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0 (2), 559–568. https:// doi.org/10.1007/s11682-015-9407-3. </w:t>
      </w:r>
    </w:p>
    <w:p w14:paraId="6B44006A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nroe, D.C., Blumenfeld, R.S., Keator, D.B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Solodkin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Small, S.L., 2020. One season of head-to-ball impact exposure alters functional connectivity in a central autonomic network. Neuroimage 223, 117306. https://doi.org/10.1016/ </w:t>
      </w:r>
      <w:proofErr w:type="gram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j.neuroimage</w:t>
      </w:r>
      <w:proofErr w:type="gram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20.117306. </w:t>
      </w:r>
    </w:p>
    <w:p w14:paraId="7910C0C6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ller, A.M., Virji-Babul, N., 2018. Stuck in a state of inattention? functional hyperconnectivity as an indicator of disturbed intrinsic brain dynamics in adolescents with concussion: a pilot study. ASN Neuro 10. https://doi.org/10.1177/ 1759091417753802. </w:t>
      </w:r>
    </w:p>
    <w:p w14:paraId="6B356888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rdaugh, D.L., King, T.Z., Sun, B., Jones, R.A., Ono, K.E., Reisner, A., Burns, T.G., 2018. Longitudinal changes in resting state connectivity and white matter integrity in adolescents with sports-related concussion. Journal of the International Neuropsychological Society: JINS 24 (8), 781–792. https://doi.org/10.1017/ S1355617718000413. </w:t>
      </w:r>
    </w:p>
    <w:p w14:paraId="64878E94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akamura, T., Hillary, F.G., Biswal, B.B., 2009. Resting network plasticity following brain injury.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PLoS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e 4 (12). https://doi.org/10.1371/journal.pone.0008220. </w:t>
      </w:r>
    </w:p>
    <w:p w14:paraId="4D4E7A8F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athan, D.E., Wang, B.Q., Wolfowitz, R.D., Liu, W., Yeh, P.H., Graner, J.L., Harper, J., Pan, H., Oakes, T.R., Riedy, G., 2012. Examining intrinsic thalamic resting state networks using graph theory analysis: implications for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mTBI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tection. annual international conference of the IEEE engineering in medicine and biology society. IEEE engineering in medicine and biology society. Annual International Conference 2012, 5445–5448. https://doi.org/10.1109/EMBC.2012.6347226. </w:t>
      </w:r>
    </w:p>
    <w:p w14:paraId="054F115C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athan, D.E., Oakes, T.R., Yeh, P.H., French, L.M., Harper, J.F., Liu, W., Riedy, G., 2015. Exploring variations in functional connectivity of the resting state default mode network in mild traumatic brain injury. Brain Connect. 5 (2), 102–114. https:// doi.org/10.1089/brain.2014.0273. </w:t>
      </w:r>
    </w:p>
    <w:p w14:paraId="5FD609C9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athan, D.E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Bellgowan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F., Oakes, T.R., French, L.M., Nadar, S.R., Sham, E.B., Liu, W., Riedy, G., 2016. Assessing quantitative changes in intrinsic thalamic networks in blast and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nonblast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ld traumatic brain injury: implications for mechanisms of injury. Brain Connect. 6 (5), 389–402. https://doi.org/10.1089/brain.2015.0403. </w:t>
      </w:r>
    </w:p>
    <w:p w14:paraId="57B3A434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athan, D.E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Bellgowan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A.F., French, L.M., Wolf, J., Oakes, T.R., Mielke, J., Sham, E.B., Liu, W., Riedy, G., 2017. Assessing the impact of post-traumatic stress symptoms on the resting-state default mode network in a military chronic mild traumatic brain injury sample. Brain Connect. 7 (4), 236–249. https://doi.org/10.1089/ brain.2016.0433. </w:t>
      </w:r>
    </w:p>
    <w:p w14:paraId="3D6E899E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ewsome, M.R., Mayer, A.R., Lin, X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Troyanskaya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Jackson, G.R., Scheibel, R.S., Levin, H.S., 2016. Chronic effects of </w:t>
      </w:r>
      <w:proofErr w:type="gram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blast-related</w:t>
      </w:r>
      <w:proofErr w:type="gram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BI on subcortical functional connectivity in veterans. J. Int.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Neuropsychol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Soc. 22 (6), 631–642. https://doi.org/ 10.1017/S1355617716000448. </w:t>
      </w:r>
    </w:p>
    <w:p w14:paraId="0A5D0B57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Newsome, M.R., Wilde, E.A., Bigler, E.D., Liu, Q., Mayer, A.R., Taylor, B.A., Steinberg, J.L., Tate, D.F., Abildskov, T.J., Scheibel, R.S., Walker, W.C., Levin, H.S., 2018. Functional brain connectivity and cortical thickness in relation to chronic pain in post-911 veterans and service members with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mTBI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Brain Inj. 32 (10), 1236–1244. https://doi.org/10.1080/02699052.2018.1494853. </w:t>
      </w:r>
    </w:p>
    <w:p w14:paraId="79103F04" w14:textId="77777777" w:rsidR="00FA6E11" w:rsidRDefault="00FA6E11" w:rsidP="00FA6E11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iu, X., Bai, L., Sun, Y., Wang, S., Cao, J., Sun, C., Wang, Z., Xu, H., Gan, S., Fan, G., Huang, W., Gu, C., Yin, B., Bai, G., Xu, X., Zhang, M., 2019. Disruption of periaqueductal grey-default mode network functional connectivity predicts persistent post-traumatic headache in mild traumatic brain injury. J. Neurol.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Neurosurg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Psychiatry 90 (3), 326–332. https://doi.org/10.1136/jnnp-2018-318886. </w:t>
      </w:r>
    </w:p>
    <w:p w14:paraId="7A036A8B" w14:textId="77777777" w:rsidR="003A26AD" w:rsidRDefault="00FA6E11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rdin, L.E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Möller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C., Julin, P.,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Bartfai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Hashim, F., Li, T.Q., 2016. Post </w:t>
      </w:r>
      <w:proofErr w:type="spellStart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>mTBI</w:t>
      </w:r>
      <w:proofErr w:type="spellEnd"/>
      <w:r w:rsidRPr="00FA6E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atigue is associated with abnormal brain functional connectivity. Sci. Rep. 6, 21183. https://doi.org/10.1038/srep21183. </w:t>
      </w:r>
    </w:p>
    <w:p w14:paraId="605CD4EC" w14:textId="77777777" w:rsidR="003A26AD" w:rsidRDefault="00FA6E11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r, C.A., Albaugh, M.D., Watts, R.,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Garavan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H., Andrews, T., Nickerson, J.P., Gonyea, J.,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Hipko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Zweber, C., Logan, K., Hudziak, J.J., 2016. Neuroimaging biomarkers of a history of concussion observed in asymptomatic young athletes. J. Neurotrauma 33 (9), 803–810. https://doi.org/10.1089/neu.2014.3721. </w:t>
      </w:r>
    </w:p>
    <w:p w14:paraId="2C3E19C5" w14:textId="77777777" w:rsidR="003A26AD" w:rsidRDefault="00FA6E11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gulayan, K.F., Petrie, E.C., Cook, D.G., Hendrickson, R.C., Rau, H., Reilly, M., Mayer, C., Meabon, J.S., Raskind, M.A., Peskind, E.R., Kleinhans, N., 2020. Effect of blast-related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mTBI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 the working memory system: a resting state fMRI study. Brain Imaging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4 (4), 949–960. https://doi.org/10.1007/s11682-018-9987-9. </w:t>
      </w:r>
    </w:p>
    <w:p w14:paraId="2968314D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lacios, E.M., Yuh, E.L., Chang, Y.S., Yue, J.K., Schnyer, D.M., Okonkwo, D.O.,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Valadka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B., Gordon, W.A., Maas, A.I.R., Vassar, M., Manley, G.T., Mukherjee, P., 2017. Resting-state functional connectivity alterations associated with six-month outcomes in mild traumatic brain injury. J. Neurotrauma 34 (8), 1546–1557. https://doi.org/ 10.1089/neu.2016.4752. </w:t>
      </w:r>
    </w:p>
    <w:p w14:paraId="24F666EE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eters, M.E., Rahman, S., Coughlin, J.M., Pomper, M.G., Sair, H.I., 2020. Characterizing the link between glial activation and changed functional connectivity in National Football League Players Using Multimodal Neuroimaging. J. Neuropsychiatry Clin.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32 (2), 191–195. https://doi.org/10.1176/appi.neuropsych.18110274. </w:t>
      </w:r>
    </w:p>
    <w:p w14:paraId="58838907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hilippi, C.L., Velez, C.S., Wade, B.S.C., Drennon, A.M., Cooper, D.B., Kennedy, J.E., Bowles, A.O., Lewis, J.D., Reid, M.W., York, G.E., Newsome, M.R., Wilde, E.A., Tate, D.F., 2021. Distinct patterns of resting-state connectivity in U.S. service members with mild traumatic brain injury versus posttraumatic stress disorder. Brain Imaging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5 (5), 2616–2626. https://doi.org/10.1007/s11682-021-00464-1. </w:t>
      </w:r>
    </w:p>
    <w:p w14:paraId="00CC6EE0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Preti, M.G., Bolton, T.A., Van, D., De, Ville, 2017. </w:t>
      </w: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dynamic functional connectome: state-of-the-art and perspectives. Neuroimage 160. https://doi.org/10.1016/ </w:t>
      </w:r>
      <w:proofErr w:type="gram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j.neuroimage</w:t>
      </w:r>
      <w:proofErr w:type="gram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16.12.061. </w:t>
      </w:r>
    </w:p>
    <w:p w14:paraId="6D9B9A83" w14:textId="40CB90AC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iestley, D.R., Staph, J., Koneru, S.D.,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Rajtmajer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M., Cwiek, A.,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Vervoordt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Hillary, F.G., 2023. Establishing ground truth in the traumatic brain injury literature: if replication is the answer, then what are the </w:t>
      </w:r>
      <w:proofErr w:type="gram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questions?.</w:t>
      </w:r>
      <w:proofErr w:type="gram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rain. Communications 5 (1), fcac322. </w:t>
      </w:r>
      <w:hyperlink r:id="rId4" w:history="1">
        <w:r w:rsidRPr="000C0559">
          <w:rPr>
            <w:rStyle w:val="Hyperlink"/>
            <w:rFonts w:ascii="Times New Roman" w:hAnsi="Times New Roman" w:cs="Times New Roman"/>
            <w:sz w:val="22"/>
            <w:szCs w:val="22"/>
          </w:rPr>
          <w:t>https://doi.org/10.1093/braincomms/fcac322</w:t>
        </w:r>
      </w:hyperlink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2500178C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Puig, J., Ellis, M.J., Kornelsen, J., Figley, T.D., Figley, C.R., Daunis-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Estadella, P., Essig, M., 2020. Magnetic resonance imaging biomarkers of brain connectivity in predicting outcome after mild traumatic brain injury: a systematic review. J. Neurotrauma 37 (16), 1761–1776. https://doi.org/10.1089/neu.2019.6623. </w:t>
      </w:r>
    </w:p>
    <w:p w14:paraId="399C756D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jesh, A., Cooke, G.E., Monti, J.M., Jahn, A., Daugherty, A.M., Cohen, N.J., Kramer, A.F., 2017. Differences in brain architecture in remote mild traumatic brain injury. J. Neurotrauma 34 (23), 3280–3287. https://doi.org/10.1089/neu.2017.5047. </w:t>
      </w:r>
    </w:p>
    <w:p w14:paraId="381BB72A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Rangaprakash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,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Dretsch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N., Yan, W., Katz, J.S., Denney, Jr, T.S., Deshpande, G., 2017b. Hemodynamic variability in soldiers with trauma: implications for functional MRI connectivity studies.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16, 409–417. https://doi.org/ 10.1016/j.nicl.2017.07.016. </w:t>
      </w:r>
    </w:p>
    <w:p w14:paraId="2B452422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igon, A., Duff, M.C., McAuley, E., Kramer, A.F., Voss, M.W., 2016. Is traumatic brain injury associated with reduced inter-hemispheric functional connectivity? a study of large-scale resting state networks following traumatic brain injury. J. Neurotrauma 33 (11), 977–989. https://doi.org/10.1089/neu.2014.3847. </w:t>
      </w:r>
    </w:p>
    <w:p w14:paraId="61E4FA7D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Rigon, A., Voss, M.W.,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Turkstra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L.S., Mutlu, B., Duff, M.C., 2019. Functional neural correlates of facial affect recognition impairment following TBI. Brain Imaging </w:t>
      </w: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13 (2), 526–540. https://doi.org/10.1007/s11682-018-9889-x. </w:t>
      </w:r>
    </w:p>
    <w:p w14:paraId="0CF93FC5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binson, M.E., Lindemer, E.R., Fonda, J.R., Milberg, W.P., McGlinchey, R.E., Salat, D.H., 2015. Close-range blast exposure is associated with altered functional connectivity in veterans independent of concussion symptoms at time of exposure. Hum. Brain Mapp. 36 (3), 911–922. https://doi.org/10.1002/hbm.22675. </w:t>
      </w:r>
    </w:p>
    <w:p w14:paraId="428F5B96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binson, M.E., Clark, D.C., Milberg, W.P., McGlinchey, R.E., Salat, D.H., 2017. Characterization of differences in functional connectivity associated with close-range blast exposure. J. Neurotrauma 34 (S1), S53–S61. https://doi.org/10.1089/ neu.2016.4709. </w:t>
      </w:r>
    </w:p>
    <w:p w14:paraId="78967D6D" w14:textId="77777777" w:rsidR="003A26AD" w:rsidRDefault="003A26AD" w:rsidP="003A26AD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>Rostowsky</w:t>
      </w:r>
      <w:proofErr w:type="spellEnd"/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.A., Maher, A.S., Irimia, A., 2018. Macroscale white matter alterations due to traumatic cerebral microhemorrhages are revealed by diffusion tensor imaging. Front. Neurol. 9, 948. https://doi.org/10.3389/fneur.2018.00948. </w:t>
      </w:r>
    </w:p>
    <w:p w14:paraId="3069EFD8" w14:textId="77777777" w:rsidR="00271265" w:rsidRDefault="003A26AD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A26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y, A., Bernier, R.A., Wang, J., Benson, M., French, Jr, J.J., Good, D.C., Hillary, F.G., 2018. Correction: the evolution of cost-efficiency in neural networks during recovery from </w:t>
      </w: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aumatic brain injury.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PLoS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e 13 (10), e0206005. </w:t>
      </w:r>
    </w:p>
    <w:p w14:paraId="68B295FB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afi, R., Crawley, A.P., Tartaglia, M.C., Tator, C.H., Green, R.E.,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Mikulis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J., Colantonio, A., 2020. Sex-specific differences in resting-state functional connectivity of large-scale networks in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postconcussion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yndrome. Sci. Rep. 10 (1), 21982. https:// doi.org/10.1038/s41598-020-77137-4. </w:t>
      </w:r>
    </w:p>
    <w:p w14:paraId="306F3374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apiro, J.S., Takagi, M., Silk, T., Anderson, N., Clarke, C., Davis, G.A., Hearps, S.J.C., Ignjatovic, V., Rausa, V., Seal, M.L., Babl, F.E., Anderson, V., 2021. No evidence of a difference in susceptibility-weighted imaging lesion burden or functional network connectivity between children with typical and delayed recovery two weeks post- concussion. J. Neurotrauma 38 (17), 2384–2390. https://doi.org/10.1089/ neu.2021.0069. </w:t>
      </w:r>
    </w:p>
    <w:p w14:paraId="59899133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arma, B., Obeid, J., DeMatteo, C., Noseworthy, M.D., Timmons, B.W., 2022. Exploring the relationship between resting-state intra-network connectivity and accelerometer- measured physical activity in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pediatric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cussion: a cohort study. Appl. Physiol.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Nutr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Metab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47 (10), 1014–1022. https://doi.org/10.1139/apnm-2022-0085. </w:t>
      </w:r>
    </w:p>
    <w:p w14:paraId="45AFF9E1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heth, C., Rogowska, J., Legarreta, M., McGlade, E.,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Yurgelun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odd, D., 2021. Functional connectivity of the anterior cingulate cortex in veterans with mild traumatic brain injury.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Brain Res. 396, 112882. https://doi.org/10.1016/j.bbr.2020.112882. </w:t>
      </w:r>
    </w:p>
    <w:p w14:paraId="614F890B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Slobounov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M., Gay, M., Zhang, K., Johnson, B., Pennell, D., Sebastianelli, W., Horovitz, S., Hallett, M., 2011. Alteration of brain functional network at rest and in response to YMCA physical stress test in concussed athletes: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RsFMRI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udy. Neuroimage 55 (4), 1716–1727. https://doi.org/10.1016/j.neuroimage.2011.01.024. </w:t>
      </w:r>
    </w:p>
    <w:p w14:paraId="4F4807B4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Slobounov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M., Walter, A., Breiter, H.C., Zhu, D.C., Bai, X., Bream, T., Seidenberg, P., Mao, X., Johnson, B.,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Talavage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.M., 2017. The effect of repetitive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subconcussive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llisions on brain integrity in collegiate football players over a single football season: a multi-modal neuroimaging study.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14, 708–718. https:// doi.org/10.1016/j.nicl.2017.03.006. </w:t>
      </w:r>
    </w:p>
    <w:p w14:paraId="18D99F25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mith, J.L., Trofimova, A., Ahluwalia, V., Casado Garrido, J.J., Hurtado, J., Frank, R., Hodge, A., Gore, R.K., Allen, J.W., 2022. The “vestibular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neuromatrix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”: a proposed, expanded vestibular network from graph theory in post-concussive vestibular dysfunction. Hum. Brain Mapp. 43 (5), 1501–1518. https://doi.org/10.1002/ hbm.25737. </w:t>
      </w:r>
    </w:p>
    <w:p w14:paraId="527D4B1B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urs, C., Zhuo, J.,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Janowich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, Aarabi, B., Shanmuganathan, K., Gullapalli, R.P., 2013. Default mode network interference in mild traumatic brain injury - a pilot resting state study. Brain Res. 1537, 201–215. https://doi.org/10.1016/ </w:t>
      </w:r>
      <w:proofErr w:type="gram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j.brainres</w:t>
      </w:r>
      <w:proofErr w:type="gram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13.08.034. </w:t>
      </w:r>
    </w:p>
    <w:p w14:paraId="02559217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urs, C., Chen, H., Roys, S., Zhuo, J., Varshney, A., Gullapalli, R.P., 2015a. Investigation of multiple frequency ranges using discrete wavelet decomposition of resting-state functional connectivity in mild traumatic brain injury patients. Brain Connect. 5 (7), 442–450. https://doi.org/10.1089/brain.2014.0333. </w:t>
      </w:r>
    </w:p>
    <w:p w14:paraId="2074CA70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urs, C., George, E.O., Zhuo, J., Roys, S., Gullapalli, R.P., 2015b. Hyper-connectivity of the thalamus during early stages following mild traumatic brain injury. Brain Imaging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9 (3), 550–563. https://doi.org/10.1007/s11682-015-9424-2. </w:t>
      </w:r>
    </w:p>
    <w:p w14:paraId="7C77E0B0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ours, C., Rosenberg, J., Kane, R., Roys, S., Zhuo, J., Shanmuganathan, K., Gullapalli, R.P., 2015c. Associations between interhemispheric functional connectivity and the automated neuropsychological assessment metrics (ANAM) in civilian mild TBI. Brain Imaging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9 (2), 190–203. https://doi.org/10.1007/s11682-014-9295-y. </w:t>
      </w:r>
    </w:p>
    <w:p w14:paraId="48C5D618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ours, C., Zhuo, J., Roys, S., Shanmuganathan, K., Gullapalli, R.P., 2015d. Disruptions in resting state functional connectivity and cerebral blood flow in mild traumatic brain injury patients.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PLoS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e 10 (8), e0134019. </w:t>
      </w:r>
    </w:p>
    <w:p w14:paraId="21F69897" w14:textId="77777777" w:rsidR="00271265" w:rsidRDefault="00271265" w:rsidP="00271265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pielberg, J.M., McGlinchey, R.E., Milberg, W.P., Salat, D.H., 2015. Brain network disturbance related to posttraumatic stress and traumatic brain injury in veterans. Biol. Psychiatry 78 (3), 210–216. https://doi.org/10.1016/j.biopsych.2015.02.013. </w:t>
      </w:r>
    </w:p>
    <w:p w14:paraId="432A9DE9" w14:textId="77777777" w:rsidR="00997F13" w:rsidRDefault="00271265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ephens, J.A., Salorio, C.F., Barber, A.D., Risen, S.R.,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Mostofsky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H.,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Suskauer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J., 2018. Preliminary findings of altered functional connectivity of the default mode network linked to functional outcomes one year after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pediatric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aumatic brain injury. Dev. </w:t>
      </w:r>
      <w:proofErr w:type="spellStart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>Neurorehabil</w:t>
      </w:r>
      <w:proofErr w:type="spellEnd"/>
      <w:r w:rsidRPr="002712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21 (7), 423–430. https://doi.org/10.1080/ 17518423.2017.1338777. </w:t>
      </w:r>
    </w:p>
    <w:p w14:paraId="1635EDC0" w14:textId="77777777" w:rsidR="00997F13" w:rsidRDefault="008226B0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ephenson, D.D., Meier, T.B., Pabbathi Reddy, S., Robertson-Benta, C.R., Hergert, D.C., Dodd, A.B., Shaff, N.A., Ling, J.M., Oglesbee, S.J., Campbell, R.A., Phillips, J.P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Sapien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.E., Mayer, A.R., 2020. Resting-state power and regional connectivity after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pediatric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ld traumatic brain injury. Journal of Magnetic Resonance </w:t>
      </w:r>
      <w:proofErr w:type="gram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Imaging :</w:t>
      </w:r>
      <w:proofErr w:type="gram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JMRI 52 (6), 1701–1713. https://doi.org/10.1002/jmri.27249. </w:t>
      </w:r>
    </w:p>
    <w:p w14:paraId="1B456E52" w14:textId="77777777" w:rsidR="00997F13" w:rsidRDefault="008226B0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evens, M.C., Lovejoy, D., Kim, J., Oakes, H., Kureshi, I., Witt, S.T., 2012. Multiple resting state network functional connectivity abnormalities in mild traumatic brain injury. Brain Imaging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Behav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6 (2), 293–318. https://doi.org/10.1007/s11682-012- 9157-4. </w:t>
      </w:r>
    </w:p>
    <w:p w14:paraId="15D28BAF" w14:textId="666B641F" w:rsidR="00997F13" w:rsidRDefault="008226B0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raathof, M., Sinke, M.R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Dijkhuizen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.M., Otte, W.M., 2019. A systematic review on the quantitative relationship between structural and functional network connectivity strength in mammalian brains. J.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Cereb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Blood Flow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Metab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39 (2), 189–209. https://doi.org/10.1177/0271678X18809547. </w:t>
      </w:r>
    </w:p>
    <w:p w14:paraId="1C554311" w14:textId="77777777" w:rsidR="00997F13" w:rsidRDefault="008226B0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reet, A., Gradus, J., Giasson, H., Vogt, D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Resick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., 2013. Gender differences among veterans deployed in support of the wars in Afghanistan and Iraq. Journal of General International Medicine 28, 556–562. </w:t>
      </w:r>
    </w:p>
    <w:p w14:paraId="60382EE1" w14:textId="77777777" w:rsidR="00997F13" w:rsidRDefault="008226B0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Suárez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L.E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Markello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.D., Betzel, R.F., Misic, B., 2020. Linking structure and function in macroscale brain networks. Trends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Cogn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Sci. 24 (4), 302–315. https://doi.org/ 10.1016/j.tics.2020.01.008. </w:t>
      </w:r>
    </w:p>
    <w:p w14:paraId="7DC09EBE" w14:textId="77777777" w:rsidR="00997F13" w:rsidRDefault="009208BD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n, Y., Wang, S., Gan, S., Niu, X., Yin, B., Bai, G., Yang, X., Jia, X., Bai, L., Zhang, M., 2021. Serum neuron-specific enolase levels associated with connectivity alterations in anterior default mode network after mild traumatic brain injury. J. Neurotrauma 38 (11), 1495–1505. https://doi.org/10.1089/neu.2020.7372. </w:t>
      </w:r>
    </w:p>
    <w:p w14:paraId="243B408D" w14:textId="77777777" w:rsidR="00997F13" w:rsidRDefault="009208BD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relkeld, Z.D., Bodien, Y.G., Rosenthal, E.S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Giacino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T., Nieto-Castanon, A., Wu, O., Whitfield-Gabrieli, S., Edlow, B.L., 2018. Functional networks reemerge during recovery of consciousness after acute severe traumatic brain injury. Cortex 106, 299–308. https://doi.org/10.1016/j.cortex.2018.05.004. </w:t>
      </w:r>
    </w:p>
    <w:p w14:paraId="54084CDA" w14:textId="77777777" w:rsidR="00997F13" w:rsidRDefault="009208BD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Toronov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V., Walker, S., Gupta, R., Choi, J.H., Gratton, E., Hueber, D., Webb, A., 2003. The roles of changes in deoxyhemoglobin concentration and regional cerebral blood volume in the fMRI BOLD signal. Neuroimage 19 (4), 1521–1531. https://doi.org/ 10.1016/S1053-8119(03)00152-6. </w:t>
      </w:r>
    </w:p>
    <w:p w14:paraId="1301F0FD" w14:textId="77777777" w:rsidR="00997F13" w:rsidRDefault="009208BD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ofimova, A., Smith, J.L., Ahluwalia, V., Hurtado, J., Gore, R.K., Allen, J.W., 2021. Alterations in resting-state functional brain connectivity and correlations with vestibular/ocular-motor screening measures in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postconcussion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estibular dysfunction. Journal of Neuroimaging: Official Journal of the American Society of Neuroimaging 31 (2), 277–286. https://doi.org/10.1111/jon.12834. </w:t>
      </w:r>
    </w:p>
    <w:p w14:paraId="2EE47CB7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Vakhtin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A., Calhoun, V.D., Jung, R.E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Prestopnik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L., Taylor, P.A., Ford, C.C., 2013. Changes in intrinsic functional brain networks following blast-induced mild traumatic brain injury. Brain Inj. 27 (11), 1304–1310. https://doi.org/10.3109/ 02699052.2013.823561. </w:t>
      </w:r>
    </w:p>
    <w:p w14:paraId="28E08AC1" w14:textId="77777777" w:rsidR="00997F13" w:rsidRPr="00581CAA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lera, E., Kucyi, A., 2017. Brain injury in women experiencing intimate partner-violence: neural mechanistic evidence of an “invisible” trauma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Brain Imaging Behav. 11 (6), 1664–1677. https://doi.org/10.1007/s11682-016-9643-1. </w:t>
      </w:r>
    </w:p>
    <w:p w14:paraId="0671FBC8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lastRenderedPageBreak/>
        <w:t xml:space="preserve">van der Horn, H.J., Liemburg, E.J., Scheenen, M.E., de Koning, M.E., Marsman, J.B., Spikman, J.M., van der Naalt, J., 2016a. </w:t>
      </w: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rain network dysregulation, emotion, and complaints after mild traumatic brain injury. Hum. Brain Mapp. 37 (4), 1645–1654. https://doi.org/10.1002/hbm.23126. </w:t>
      </w:r>
    </w:p>
    <w:p w14:paraId="3E03C724" w14:textId="77777777" w:rsidR="00997F13" w:rsidRPr="00581CAA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van der Horn, H.J., Liemburg, E.J., Scheenen, M.E., de Koning, M.E., Spikman, J.M., van der Naalt, J., 2016b. </w:t>
      </w: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ost-concussive complaints after mild traumatic brain injury associated with altered brain networks during working memory performance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Brain Imaging Behav. 10 (4), 1243–1253. https://doi.org/10.1007/s11682-015-9489-y. </w:t>
      </w:r>
    </w:p>
    <w:p w14:paraId="0DBF0526" w14:textId="77777777" w:rsidR="00997F13" w:rsidRPr="00581CAA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van der Horn, H.J., Kok, J.G., de Koning, M.E., Scheenen, M.E., Leemans, A., Spikman, J.M., van der Naalt, J., 2017a. </w:t>
      </w: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tered wiring of the human structural connectome in adults with mild traumatic brain injury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J. Neurotrauma 34 (5), 1035–1044. https:// doi.org/10.1089/neu.2016.4659. </w:t>
      </w:r>
    </w:p>
    <w:p w14:paraId="7DBF352E" w14:textId="77777777" w:rsidR="00997F13" w:rsidRPr="00581CAA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van der Horn, H.J., Liemburg, E.J., Scheenen, M.E., de Koning, M.E., Spikman, J.M., van der Naalt, J., 2017b. </w:t>
      </w: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raph analysis of functional brain networks in patients with mild traumatic brain injury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PLoS One 12 (1), e0171031. </w:t>
      </w:r>
    </w:p>
    <w:p w14:paraId="111CE732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van der Horn, H.J., Vergara, V.M., Espinoza, F.A., Calhoun, V.D., Mayer, A.R., van der Naalt, J., 2020. </w:t>
      </w: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unctional outcome is tied to dynamic brain states after mild to moderate traumatic brain injury. Hum. Brain Mapp. 41 (3), 617–631. https:// doi.org/10.1002/hbm.24827. </w:t>
      </w:r>
    </w:p>
    <w:p w14:paraId="0FDF3BEC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Vanhaudenhuyse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Noirhomme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Q., Tshibanda, L. J. F., Bruno, M. A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Boveroux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Schnakers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gram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C.,...</w:t>
      </w:r>
      <w:proofErr w:type="gram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amp; Boly, M. (2010). Default network connectivity reflects the level of consciousness in non-communicative brain-damaged patients. </w:t>
      </w:r>
      <w:r w:rsidRPr="00997F1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rain</w:t>
      </w: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997F13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133</w:t>
      </w: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1), 161- 171. https://doi.org/10.1093/brain/awp313. </w:t>
      </w:r>
    </w:p>
    <w:p w14:paraId="39F057A1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ninetti, M., Lim, M., Khalaf, A., Metzger-Smith, V., Flowers, M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Kunnel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Yang, E., Song, D., Lin, L., Tsai, A., Lee, R., Golshan, S., Leung, A., 2021. fMRI findings in MTBI patients with headaches following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rTMS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Sci. Rep. 11 (1), 9573. https://doi.org/ 10.1038/s41598-021-89118-2. </w:t>
      </w:r>
    </w:p>
    <w:p w14:paraId="1B3DC301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ughn, K.A., DeMaster, D., Kook, J.H., Vannucci, M., Ewing-Cobbs, L., 2022. Effective connectivity in the default mode network after paediatric traumatic brain injury. Eur. J.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Neurosci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55 (1), 318–336. https://doi.org/10.1111/ejn.15546. </w:t>
      </w:r>
    </w:p>
    <w:p w14:paraId="4139C382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ergara, V.M., Mayer, A.R., Damaraju, E., Calhoun, V.D., 2017a. The effect of preprocessing in dynamic functional network connectivity used to classify mild traumatic brain injury. Brain and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Behavior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7 (10), e00809. </w:t>
      </w:r>
    </w:p>
    <w:p w14:paraId="4DA66C3D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ergara, V.M., Mayer, A.R., Damaraju, E., Kiehl, K.A., Calhoun, V., 2017b. Detection of mild traumatic brain injury by machine learning classification using resting state functional network connectivity and fractional anisotropy. J. Neurotrauma 34 (5), 1045–1053. https://doi.org/10.1089/neu.2016.4526. </w:t>
      </w:r>
    </w:p>
    <w:p w14:paraId="02FD96E8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ergara, V.M., Mayer, A.R., Kiehl, K.A., Calhoun, V.D., 2018. Dynamic functional network connectivity discriminates mild traumatic brain injury through machine learning.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NeuroImage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linical 19, 30–37. https://doi.org/10.1016/j.nicl.2018.03.017. </w:t>
      </w:r>
    </w:p>
    <w:p w14:paraId="084FFE4E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lton, S.R., Powell, J.R., Brett, B.L., Yin, W., Kerr, Z.Y., Liu, M., McCrea, M.A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Guskiewicz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.M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Giovanello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K.S., 2022. Associations of lifetime concussion history and repetitive head impact exposure with resting-state functional connectivity in former collegiate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american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otball players: an NCAA 15-year follow-up study.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PLoS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e 17 (9), e0273918. </w:t>
      </w:r>
    </w:p>
    <w:p w14:paraId="1C7218F5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ng, S., Hu, L., Cao, J., Huang, W., Sun, C., Zheng, D., Wang, Z., Gan, S., Niu, X., Gu, C., Bai, G., Ye, L., Zhang, D., Zhang, N., Yin, B., Zhang, M., Bai, L., 2018. Sex differences in abnormal intrinsic functional connectivity after acute mild traumatic brain injury. Front. Neural Circuits 12, 107. https://doi.org/10.3389/fncir.2018.00107. </w:t>
      </w:r>
    </w:p>
    <w:p w14:paraId="381D172F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ng, S., Gan, S., Yang, X., Li, T., Xiong, F., Jia, X., Sun, Y., Liu, J., Zhang, M., Bai, L., 2021a. Decoupling of structural and functional connectivity in hubs and cognitive impairment after mild traumatic brain injury. Brain Connect. 11 (9), 745–758. https://doi.org/10.1089/brain.2020.0852. </w:t>
      </w:r>
    </w:p>
    <w:p w14:paraId="4F8FAC37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ng, Z., Zhang, M., Sun, C., Wang, S., Cao, J., Wang, K.K.W., Gan, S., Huang, W., Niu, X., Zhu, Y., Sun, Y., Bai, L., 2021b. Single mild traumatic brain injury deteriorates progressive interhemispheric functional and structural connectivity. J. Neurotrauma 38 (4), 464–473. https://doi.org/10.1089/neu.2018.6196. </w:t>
      </w:r>
    </w:p>
    <w:p w14:paraId="6C9CCAD5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Whitfield-Gabrieli, S., Nieto-Castanon, A., 2012. Conn: a functional connectivity toolbox for correlated and anticorrelated brain networks. Brain Connect. 2 (3), 125–141. https://doi.org/10.1089/brain.2012.0073. </w:t>
      </w:r>
    </w:p>
    <w:p w14:paraId="49DDC2D9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lde, E.A., Newsome, M.R., Ott, S.D., Hunter, J.V., Dash, P., Redell, J., Spruiell, M., Diaz, M., Chu, Z.D., Goodrich-Hunsaker, N., Petrie, J., Li, R., Levin, H., 2019. Persistent disruption of brain connectivity after sports-related concussion in a female athlete. J. Neurotrauma 36 (22), 3164–3171. https://doi.org/10.1089/neu.2019.6377. </w:t>
      </w:r>
    </w:p>
    <w:p w14:paraId="4A86C866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oytowicz, E.J., Sours, C., Gullapalli, R.P., Rosenberg, J., Westlake, K.P., 2018. Modulation of working memory load distinguishes individuals with and without balance impairments following mild traumatic brain injury. Brain Inj. 32 (2), 191–199. https://doi.org/10.1080/02699052.2017.1403045. </w:t>
      </w:r>
    </w:p>
    <w:p w14:paraId="46907E53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right, T., Urban, R., Durham, W., Dillon, E.L., Randolph, K.M., Danesi, C., Gilkison, C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Karmonik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C.,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Zgaljardic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.J., Masel, B., Bishop, J., Pyles, R., Seidler, R., Hierholzer, A.H., Sheffield-Moore, M., 2020. Growth hormone alters brain morphometry, connectivity, and </w:t>
      </w:r>
      <w:proofErr w:type="spell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behavior</w:t>
      </w:r>
      <w:proofErr w:type="spell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subjects with fatigue after mild traumatic brain injury. J. Neurotrauma 37 (8), 1052–1066. https://doi.org/10.1089/neu.2019.6690. </w:t>
      </w:r>
    </w:p>
    <w:p w14:paraId="48D0F18C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u, X., Kirov, I.I., Gonen, O., Ge, Y., Grossman, R.I., Lui, Y.W., 2016. MR imaging applications in mild traumatic brain injury: an imaging update. Radiology 279 (3), 693–707. https://doi.org/10.1148/radiol.16142535. </w:t>
      </w:r>
    </w:p>
    <w:p w14:paraId="56BA4D89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u, T., Rifkin, J.A., Rayfield, A., Panzer, M.B., Meaney, D.F., 2022. An interdisciplinary computational model for predicting traumatic brain injury: linking biomechanics and functional neural networks. Neuroimage 251, 119002. https://doi.org/10.1016/ </w:t>
      </w:r>
      <w:proofErr w:type="gramStart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>j.neuroimage</w:t>
      </w:r>
      <w:proofErr w:type="gramEnd"/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22.119002. </w:t>
      </w:r>
    </w:p>
    <w:p w14:paraId="6442C4EF" w14:textId="77777777" w:rsidR="00997F13" w:rsidRDefault="00997F13" w:rsidP="00997F13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Xiong, K.L., Zhang, J.N., Zhang, Y.L., Zhang, Y., Chen, H., Qiu, M.G., 2016. Brain functional connectivity and cognition in mild traumatic brain injury. Neuroradiology 58 (7), 733–739. https://doi.org/10.1007/s00234-016-1675-0. </w:t>
      </w:r>
    </w:p>
    <w:p w14:paraId="291A280E" w14:textId="77777777" w:rsidR="00BA5DE6" w:rsidRDefault="00997F13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97F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Xu, C., Li, Q., Gao, Y., Huo, H., Zhang, W., 2022. Changes and influencing factors of stress disorder in patients with mild traumatic brain injury stress disorder. Biomed Res. Int. 2022, 9082946. https://doi.org/10.1155/2022/9082946. </w:t>
      </w:r>
    </w:p>
    <w:p w14:paraId="63FE2169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an, Y., Song, J., Xu, G., Yao, S., Cao, C., Li, C., Peng, G., Du, H., 2017. Correlation between standardized assessment of concussion scores and small-world brain network in mild traumatic brain injury. Journal of Clinical Neuroscience: Official Journal of the Neurosurgical Society of Australasia 44, 114–121. https://doi.org/10.1016/ </w:t>
      </w:r>
      <w:proofErr w:type="gram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j.jocn</w:t>
      </w:r>
      <w:proofErr w:type="gram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17.05.010. </w:t>
      </w:r>
    </w:p>
    <w:p w14:paraId="2968D7EC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e, L., Zhang, D., Shao, M., Zhao, P., Yin, B., Zhuang, J., Wang, F., Yan, Z., Bai, G., 2019. Lower posttraumatic α-synuclein level associated with altered default mode network connectivity following acute mild traumatic brain injury. Front. Neural Circuits 13, 26. https://doi.org/10.3389/fncir.2019.00026. </w:t>
      </w:r>
    </w:p>
    <w:p w14:paraId="2BAFE017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eh, F.C., Irimia, A., de Almeida Bastos, D.C., Golby, A.J., 2021. Tractography methods and findings in brain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tumors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raumatic brain injury. Neuroimage 245, 118651. https://doi.org/10.1016/j.neuroimage.2021.118651. </w:t>
      </w:r>
    </w:p>
    <w:p w14:paraId="5AF4E907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uan, W., Wade, S.L., Quatman-Yates, C.,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Hugentobler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.A.,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Gubanich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P.J., Kurowski, B.G., 2017. Structural connectivity related to persistent symptoms after mild TBI in adolescents and response to aerobic training: preliminary investigation. J. Head Trauma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Rehabil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32 (6), 378–384. https://doi.org/10.1097/ HTR.0000000000000318. </w:t>
      </w:r>
    </w:p>
    <w:p w14:paraId="574BCC4F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Zhan, J., Gao, L., Zhou, F., Kuang, H., Zhao, J., Wang, S., He, L., Zeng, X., Gong, H., 2015. Decreased regional homogeneity in patients with acute mild traumatic brain injury: a resting-state fMRI study. J.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Nerv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Ment. Dis. 203 (10), 786–791. https://doi.org/ 10.1097/NMD.0000000000000368. </w:t>
      </w:r>
    </w:p>
    <w:p w14:paraId="56CC5BC1" w14:textId="77777777" w:rsidR="00BA5DE6" w:rsidRPr="00581CAA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Zhang, K., Johnson, B., Gay, M., Horovitz, S.G., Hallett, M., Sebastianelli, W.,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Slobounov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, 2012. Default mode network in concussed individuals in response to the YMCA physical stress test. </w:t>
      </w: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J. Neurotrauma 29 (5), 756–765. https://doi.org/10.1089/ neu.2011.2125. </w:t>
      </w:r>
    </w:p>
    <w:p w14:paraId="0498326E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1CAA">
        <w:rPr>
          <w:rFonts w:ascii="Times New Roman" w:hAnsi="Times New Roman" w:cs="Times New Roman"/>
          <w:color w:val="000000" w:themeColor="text1"/>
          <w:sz w:val="22"/>
          <w:szCs w:val="22"/>
          <w:lang w:val="nl-NL"/>
        </w:rPr>
        <w:t xml:space="preserve">Zhang, J., Zhang, E., Yuan, C., Zhang, H., Wang, X., Yan, F., Pei, Y., Li, Y., Wei, M., Yang, Z., Wang, X., Dong, L., 2022. </w:t>
      </w: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normal default mode network could be a potential prognostic marker in patients with disorders of consciousness. Clin. Neurol.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Neurosurg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218, 107294. https://doi.org/10.1016/j.clineuro.2022.107294. </w:t>
      </w:r>
    </w:p>
    <w:p w14:paraId="2D19C60E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Zhao, Y., Dong, Q., Chen, H.,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Iraji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., Li, Y.,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Makkie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., Kou, Z., Liu, T., 2017. Constructing fine-granularity functional brain network atlases via deep convolutional autoencoder. Med. Image Anal. 42, 200–211. https://doi.org/10.1016/ </w:t>
      </w:r>
      <w:proofErr w:type="gram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j.media</w:t>
      </w:r>
      <w:proofErr w:type="gram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2017.08.005. </w:t>
      </w:r>
    </w:p>
    <w:p w14:paraId="71520412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Zhou, Y., 2017a. Abnormal structural and functional hypothalamic connectivity in mild traumatic brain injury. Journal of Magnetic Resonance Imaging: JMRI 45 (4), 1105–1112. https://doi.org/10.1002/jmri.25413. </w:t>
      </w:r>
    </w:p>
    <w:p w14:paraId="5B9325B4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Zhou, Y., 2017b. Small world properties changes in mild traumatic brain injury. Journal of Magnetic Resonance Imaging: JMRI 46 (2), 518–527. https://doi.org/10.1002/ jmri.25548. </w:t>
      </w:r>
    </w:p>
    <w:p w14:paraId="0C7B56E1" w14:textId="77777777" w:rsid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Zhou, Y., Lui, Y.W., Zuo, X.N., Milham, M.P., Reaume, J., Grossman, R.I., Ge, Y., 2014. Characterization of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thalamo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cortical association using amplitude and connectivity of functional MRI in mild traumatic brain injury. Journal of Magnetic Resonance Imaging: JMRI 39 (6), 1558–1568. https://doi.org/10.1002/jmri.24310. </w:t>
      </w:r>
    </w:p>
    <w:p w14:paraId="30B8BCAC" w14:textId="07E8E3E4" w:rsidR="00BA5DE6" w:rsidRPr="00BA5DE6" w:rsidRDefault="00BA5DE6" w:rsidP="00BA5DE6">
      <w:pPr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Zhu, D.C., </w:t>
      </w:r>
      <w:proofErr w:type="spellStart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>Covassin</w:t>
      </w:r>
      <w:proofErr w:type="spellEnd"/>
      <w:r w:rsidRPr="00BA5D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., Nogle, S., Doyle, S., Russell, D., Pearson, R.L., Monroe, J., Liszewski, C.M., DeMarco, J.K., Kaufman, D.I., 2015. A potential biomarker in sports- related concussion: brain functional connectivity alteration of the default-mode network measured with longitudinal resting-state fMRI over thirty days. J. Neurotrauma 32 (5), 327–341. https://doi.org/10.1089/neu.2014.3413. </w:t>
      </w:r>
    </w:p>
    <w:p w14:paraId="6F140DB1" w14:textId="42D7F8CE" w:rsidR="002C790C" w:rsidRPr="001F3999" w:rsidRDefault="002C790C">
      <w:pPr>
        <w:rPr>
          <w:rFonts w:ascii="Times New Roman" w:hAnsi="Times New Roman" w:cs="Times New Roman"/>
          <w:sz w:val="22"/>
          <w:szCs w:val="22"/>
        </w:rPr>
      </w:pPr>
    </w:p>
    <w:sectPr w:rsidR="002C790C" w:rsidRPr="001F3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0C"/>
    <w:rsid w:val="00055D1F"/>
    <w:rsid w:val="0007604C"/>
    <w:rsid w:val="000859F7"/>
    <w:rsid w:val="000B4CA1"/>
    <w:rsid w:val="000C6CE1"/>
    <w:rsid w:val="000E463E"/>
    <w:rsid w:val="000F14A9"/>
    <w:rsid w:val="00105A51"/>
    <w:rsid w:val="0011015F"/>
    <w:rsid w:val="00195EB8"/>
    <w:rsid w:val="001A4A3E"/>
    <w:rsid w:val="001E54C3"/>
    <w:rsid w:val="001E6B07"/>
    <w:rsid w:val="001F3999"/>
    <w:rsid w:val="0025030E"/>
    <w:rsid w:val="00271265"/>
    <w:rsid w:val="00280657"/>
    <w:rsid w:val="002A1C56"/>
    <w:rsid w:val="002C790C"/>
    <w:rsid w:val="002F17A8"/>
    <w:rsid w:val="00320538"/>
    <w:rsid w:val="003A26AD"/>
    <w:rsid w:val="003F4993"/>
    <w:rsid w:val="00471F31"/>
    <w:rsid w:val="00581CAA"/>
    <w:rsid w:val="005E35B2"/>
    <w:rsid w:val="006024D1"/>
    <w:rsid w:val="00620E2F"/>
    <w:rsid w:val="0063439D"/>
    <w:rsid w:val="00696BE0"/>
    <w:rsid w:val="006F64A5"/>
    <w:rsid w:val="0076431C"/>
    <w:rsid w:val="008226B0"/>
    <w:rsid w:val="0082543E"/>
    <w:rsid w:val="00870B27"/>
    <w:rsid w:val="00871E0E"/>
    <w:rsid w:val="00882E84"/>
    <w:rsid w:val="008D1885"/>
    <w:rsid w:val="008F66C7"/>
    <w:rsid w:val="009208BD"/>
    <w:rsid w:val="00932502"/>
    <w:rsid w:val="00951CD5"/>
    <w:rsid w:val="00951EC4"/>
    <w:rsid w:val="009633FE"/>
    <w:rsid w:val="009650A8"/>
    <w:rsid w:val="009753A5"/>
    <w:rsid w:val="009954AF"/>
    <w:rsid w:val="00997F13"/>
    <w:rsid w:val="009D68DE"/>
    <w:rsid w:val="00A03803"/>
    <w:rsid w:val="00A153D1"/>
    <w:rsid w:val="00A305BE"/>
    <w:rsid w:val="00A53F11"/>
    <w:rsid w:val="00A712E0"/>
    <w:rsid w:val="00AA7B0F"/>
    <w:rsid w:val="00AB515D"/>
    <w:rsid w:val="00BA5DE6"/>
    <w:rsid w:val="00C1280E"/>
    <w:rsid w:val="00C22AEF"/>
    <w:rsid w:val="00C25C00"/>
    <w:rsid w:val="00C71C4E"/>
    <w:rsid w:val="00CB291D"/>
    <w:rsid w:val="00CE5F9B"/>
    <w:rsid w:val="00CE6324"/>
    <w:rsid w:val="00D24269"/>
    <w:rsid w:val="00E137B5"/>
    <w:rsid w:val="00E45753"/>
    <w:rsid w:val="00EE1A3A"/>
    <w:rsid w:val="00F035C5"/>
    <w:rsid w:val="00F72091"/>
    <w:rsid w:val="00F9030D"/>
    <w:rsid w:val="00FA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51C84"/>
  <w15:chartTrackingRefBased/>
  <w15:docId w15:val="{72B19250-F26F-5640-8277-8D5C47958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79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A26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26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5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1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3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26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5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22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0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5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9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70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23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3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6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8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0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75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73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9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0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4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9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3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8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9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2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76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5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9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8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6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2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7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8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9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1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2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9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18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3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1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6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9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16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86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7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45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3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5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16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1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9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0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1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2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14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5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4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5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17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8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5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2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96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3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7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63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34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24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14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7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4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17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2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7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4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5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8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7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8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0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0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8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0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1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2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2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6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2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83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5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4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2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3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5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7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3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3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9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4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8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3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1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9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46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6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1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86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7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4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1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75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6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17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3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2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7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7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6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5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2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9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07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52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2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2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7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8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4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40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0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2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8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9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6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7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4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8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9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6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94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2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5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5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7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7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5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8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1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5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1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1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4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71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2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1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1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40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0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1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8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86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61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3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8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6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7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1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6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9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2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69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2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6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7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6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7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83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73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7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4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27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1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89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1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1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9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1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6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1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0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2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0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5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6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9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7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1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9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67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57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2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5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4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4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9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3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04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3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0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2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4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6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5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9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7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06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26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83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6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7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9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8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1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6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51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4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7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7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2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1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18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54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8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2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7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2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8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7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6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54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6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2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4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9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9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0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6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9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54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16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3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4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8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93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0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0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9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1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1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8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3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8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5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24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9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03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59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8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0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1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46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5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2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4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0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3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9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3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4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4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5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0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4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15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6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8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8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81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6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0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7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2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3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3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5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8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1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7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3/braincomms/fcac3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2</Pages>
  <Words>7390</Words>
  <Characters>42124</Characters>
  <Application>Microsoft Office Word</Application>
  <DocSecurity>0</DocSecurity>
  <Lines>351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Guarnera</dc:creator>
  <cp:keywords/>
  <dc:description/>
  <cp:lastModifiedBy>Karen Caeyenberghs</cp:lastModifiedBy>
  <cp:revision>16</cp:revision>
  <dcterms:created xsi:type="dcterms:W3CDTF">2024-03-05T00:29:00Z</dcterms:created>
  <dcterms:modified xsi:type="dcterms:W3CDTF">2024-03-08T06:32:00Z</dcterms:modified>
</cp:coreProperties>
</file>